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69"/>
        <w:tblW w:w="4951" w:type="pct"/>
        <w:tblLook w:val="04A0" w:firstRow="1" w:lastRow="0" w:firstColumn="1" w:lastColumn="0" w:noHBand="0" w:noVBand="1"/>
      </w:tblPr>
      <w:tblGrid>
        <w:gridCol w:w="2508"/>
        <w:gridCol w:w="2516"/>
        <w:gridCol w:w="2516"/>
        <w:gridCol w:w="2518"/>
        <w:gridCol w:w="2765"/>
      </w:tblGrid>
      <w:tr w:rsidR="00DE363F" w14:paraId="62889E53" w14:textId="77777777" w:rsidTr="00DF58D4">
        <w:trPr>
          <w:trHeight w:val="1163"/>
        </w:trPr>
        <w:tc>
          <w:tcPr>
            <w:tcW w:w="978" w:type="pct"/>
            <w:vMerge w:val="restart"/>
            <w:vAlign w:val="center"/>
          </w:tcPr>
          <w:p w14:paraId="103FBE64" w14:textId="77777777" w:rsidR="00DE363F" w:rsidRDefault="00DE363F" w:rsidP="00BB0BC1">
            <w:pPr>
              <w:jc w:val="center"/>
              <w:rPr>
                <w:lang w:val="en-US"/>
              </w:rPr>
            </w:pPr>
          </w:p>
        </w:tc>
        <w:tc>
          <w:tcPr>
            <w:tcW w:w="4022" w:type="pct"/>
            <w:gridSpan w:val="4"/>
            <w:vAlign w:val="center"/>
          </w:tcPr>
          <w:p w14:paraId="6626333D" w14:textId="0C11A19F" w:rsidR="00DE363F" w:rsidRDefault="00DE363F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 Point</w:t>
            </w:r>
          </w:p>
        </w:tc>
      </w:tr>
      <w:tr w:rsidR="00DE363F" w14:paraId="29F792BB" w14:textId="77777777" w:rsidTr="00495CB5">
        <w:trPr>
          <w:trHeight w:val="1163"/>
        </w:trPr>
        <w:tc>
          <w:tcPr>
            <w:tcW w:w="978" w:type="pct"/>
            <w:vMerge/>
            <w:vAlign w:val="center"/>
          </w:tcPr>
          <w:p w14:paraId="58641B06" w14:textId="52F09BC2" w:rsidR="00DE363F" w:rsidRPr="008D24C5" w:rsidRDefault="00DE363F" w:rsidP="00BB0BC1">
            <w:pPr>
              <w:jc w:val="center"/>
              <w:rPr>
                <w:lang w:val="en-US"/>
              </w:rPr>
            </w:pPr>
          </w:p>
        </w:tc>
        <w:tc>
          <w:tcPr>
            <w:tcW w:w="981" w:type="pct"/>
            <w:vAlign w:val="center"/>
          </w:tcPr>
          <w:p w14:paraId="136DAAE5" w14:textId="0761A5FD" w:rsidR="00DE363F" w:rsidRPr="008D24C5" w:rsidRDefault="00DE363F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Week Post-Stroke</w:t>
            </w:r>
          </w:p>
        </w:tc>
        <w:tc>
          <w:tcPr>
            <w:tcW w:w="981" w:type="pct"/>
            <w:vAlign w:val="center"/>
          </w:tcPr>
          <w:p w14:paraId="7141D460" w14:textId="224CAD5A" w:rsidR="00DE363F" w:rsidRPr="008D24C5" w:rsidRDefault="00DE363F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Weeks Post-Stroke</w:t>
            </w:r>
          </w:p>
        </w:tc>
        <w:tc>
          <w:tcPr>
            <w:tcW w:w="982" w:type="pct"/>
            <w:vAlign w:val="center"/>
          </w:tcPr>
          <w:p w14:paraId="057D6821" w14:textId="46AB0F63" w:rsidR="00DE363F" w:rsidRPr="008D24C5" w:rsidRDefault="00DE363F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-Weeks Post-Stroke</w:t>
            </w:r>
          </w:p>
        </w:tc>
        <w:tc>
          <w:tcPr>
            <w:tcW w:w="1078" w:type="pct"/>
            <w:vAlign w:val="center"/>
          </w:tcPr>
          <w:p w14:paraId="37107A34" w14:textId="46DACCD3" w:rsidR="00DE363F" w:rsidRPr="008D24C5" w:rsidRDefault="00DE363F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-Weeks Post-Stroke</w:t>
            </w:r>
          </w:p>
        </w:tc>
      </w:tr>
      <w:tr w:rsidR="00495CB5" w14:paraId="5E0706B4" w14:textId="77777777" w:rsidTr="00495CB5">
        <w:trPr>
          <w:trHeight w:val="752"/>
        </w:trPr>
        <w:tc>
          <w:tcPr>
            <w:tcW w:w="978" w:type="pct"/>
            <w:vAlign w:val="center"/>
          </w:tcPr>
          <w:p w14:paraId="19C4DE03" w14:textId="07BAA406" w:rsidR="00495CB5" w:rsidRPr="008D24C5" w:rsidRDefault="00DE363F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articipants</w:t>
            </w:r>
          </w:p>
        </w:tc>
        <w:tc>
          <w:tcPr>
            <w:tcW w:w="981" w:type="pct"/>
            <w:vAlign w:val="center"/>
          </w:tcPr>
          <w:p w14:paraId="19925681" w14:textId="538CA2E3" w:rsidR="00495CB5" w:rsidRPr="002E7F37" w:rsidRDefault="006E6F07" w:rsidP="00BB0BC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(70, </w:t>
            </w:r>
            <w:r w:rsidR="00AF241B">
              <w:rPr>
                <w:bCs/>
                <w:lang w:val="en-US"/>
              </w:rPr>
              <w:t>11</w:t>
            </w:r>
            <w:r w:rsidR="001B0E35">
              <w:rPr>
                <w:bCs/>
                <w:lang w:val="en-US"/>
              </w:rPr>
              <w:t xml:space="preserve">, </w:t>
            </w:r>
            <w:r w:rsidR="007E5BDD">
              <w:rPr>
                <w:bCs/>
                <w:lang w:val="en-US"/>
              </w:rPr>
              <w:t>7</w:t>
            </w:r>
            <w:r w:rsidR="001B0E35">
              <w:rPr>
                <w:bCs/>
                <w:lang w:val="en-US"/>
              </w:rPr>
              <w:t xml:space="preserve">, 4, </w:t>
            </w:r>
            <w:r w:rsidR="003763F6">
              <w:rPr>
                <w:bCs/>
                <w:lang w:val="en-US"/>
              </w:rPr>
              <w:t>1, 0)</w:t>
            </w:r>
          </w:p>
        </w:tc>
        <w:tc>
          <w:tcPr>
            <w:tcW w:w="981" w:type="pct"/>
            <w:vAlign w:val="center"/>
          </w:tcPr>
          <w:p w14:paraId="7F41BE69" w14:textId="29A849F0" w:rsidR="00495CB5" w:rsidRPr="002E7F37" w:rsidRDefault="00E71F8F" w:rsidP="00BB0BC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(67, </w:t>
            </w:r>
            <w:r w:rsidR="00AF241B">
              <w:rPr>
                <w:bCs/>
                <w:lang w:val="en-US"/>
              </w:rPr>
              <w:t>18</w:t>
            </w:r>
            <w:r w:rsidR="00E90DF6">
              <w:rPr>
                <w:bCs/>
                <w:lang w:val="en-US"/>
              </w:rPr>
              <w:t xml:space="preserve">, </w:t>
            </w:r>
            <w:r w:rsidR="006B362C">
              <w:rPr>
                <w:bCs/>
                <w:lang w:val="en-US"/>
              </w:rPr>
              <w:t>7</w:t>
            </w:r>
            <w:r w:rsidR="00E90DF6">
              <w:rPr>
                <w:bCs/>
                <w:lang w:val="en-US"/>
              </w:rPr>
              <w:t xml:space="preserve">, </w:t>
            </w:r>
            <w:r w:rsidR="00CB6218">
              <w:rPr>
                <w:bCs/>
                <w:lang w:val="en-US"/>
              </w:rPr>
              <w:t>5</w:t>
            </w:r>
            <w:r w:rsidR="00E90DF6">
              <w:rPr>
                <w:bCs/>
                <w:lang w:val="en-US"/>
              </w:rPr>
              <w:t xml:space="preserve">, 2, </w:t>
            </w:r>
            <w:r w:rsidR="00EA0124">
              <w:rPr>
                <w:bCs/>
                <w:lang w:val="en-US"/>
              </w:rPr>
              <w:t>0)</w:t>
            </w:r>
          </w:p>
        </w:tc>
        <w:tc>
          <w:tcPr>
            <w:tcW w:w="982" w:type="pct"/>
            <w:vAlign w:val="center"/>
          </w:tcPr>
          <w:p w14:paraId="6E22E467" w14:textId="51153843" w:rsidR="00495CB5" w:rsidRPr="002E7F37" w:rsidRDefault="001F6131" w:rsidP="00BB0BC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</w:t>
            </w:r>
            <w:r w:rsidR="00F94F2C">
              <w:rPr>
                <w:bCs/>
                <w:lang w:val="en-US"/>
              </w:rPr>
              <w:t xml:space="preserve">65, </w:t>
            </w:r>
            <w:r w:rsidR="00AF241B">
              <w:rPr>
                <w:bCs/>
                <w:lang w:val="en-US"/>
              </w:rPr>
              <w:t>12</w:t>
            </w:r>
            <w:r w:rsidR="00F94F2C">
              <w:rPr>
                <w:bCs/>
                <w:lang w:val="en-US"/>
              </w:rPr>
              <w:t xml:space="preserve">, </w:t>
            </w:r>
            <w:r>
              <w:rPr>
                <w:bCs/>
                <w:lang w:val="en-US"/>
              </w:rPr>
              <w:t>9</w:t>
            </w:r>
            <w:r w:rsidR="00F94F2C">
              <w:rPr>
                <w:bCs/>
                <w:lang w:val="en-US"/>
              </w:rPr>
              <w:t xml:space="preserve">, </w:t>
            </w:r>
            <w:r w:rsidR="00E5337C">
              <w:rPr>
                <w:bCs/>
                <w:lang w:val="en-US"/>
              </w:rPr>
              <w:t>8</w:t>
            </w:r>
            <w:r w:rsidR="001E2158">
              <w:rPr>
                <w:bCs/>
                <w:lang w:val="en-US"/>
              </w:rPr>
              <w:t>, 3, 0)</w:t>
            </w:r>
          </w:p>
        </w:tc>
        <w:tc>
          <w:tcPr>
            <w:tcW w:w="1078" w:type="pct"/>
            <w:vAlign w:val="center"/>
          </w:tcPr>
          <w:p w14:paraId="05445595" w14:textId="56D1C86D" w:rsidR="00495CB5" w:rsidRPr="002E7F37" w:rsidRDefault="00B4588A" w:rsidP="00BB0BC1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(74, </w:t>
            </w:r>
            <w:r w:rsidR="00405A31">
              <w:rPr>
                <w:bCs/>
                <w:lang w:val="en-US"/>
              </w:rPr>
              <w:t>9</w:t>
            </w:r>
            <w:r w:rsidR="00E25C07">
              <w:rPr>
                <w:bCs/>
                <w:lang w:val="en-US"/>
              </w:rPr>
              <w:t xml:space="preserve">, </w:t>
            </w:r>
            <w:r w:rsidR="009D1E9F">
              <w:rPr>
                <w:bCs/>
                <w:lang w:val="en-US"/>
              </w:rPr>
              <w:t xml:space="preserve">2, </w:t>
            </w:r>
            <w:r w:rsidR="00BD622B">
              <w:rPr>
                <w:bCs/>
                <w:lang w:val="en-US"/>
              </w:rPr>
              <w:t>12</w:t>
            </w:r>
            <w:r w:rsidR="006B1790">
              <w:rPr>
                <w:bCs/>
                <w:lang w:val="en-US"/>
              </w:rPr>
              <w:t>, 6, 0)</w:t>
            </w:r>
          </w:p>
        </w:tc>
      </w:tr>
    </w:tbl>
    <w:p w14:paraId="56D3C3C7" w14:textId="3FD8B183" w:rsidR="00FC07B8" w:rsidRDefault="00BF7C26">
      <w:r>
        <w:rPr>
          <w:b/>
          <w:bCs/>
        </w:rPr>
        <w:t xml:space="preserve">Additional file 7: </w:t>
      </w:r>
      <w:r w:rsidR="00CC2863" w:rsidRPr="00BB0BC1">
        <w:rPr>
          <w:b/>
          <w:bCs/>
        </w:rPr>
        <w:t xml:space="preserve">Table </w:t>
      </w:r>
      <w:r>
        <w:rPr>
          <w:b/>
          <w:bCs/>
        </w:rPr>
        <w:t>S</w:t>
      </w:r>
      <w:r w:rsidR="00253557">
        <w:rPr>
          <w:b/>
          <w:bCs/>
        </w:rPr>
        <w:t>6</w:t>
      </w:r>
      <w:r w:rsidR="00CC2863" w:rsidRPr="00BB0BC1">
        <w:rPr>
          <w:b/>
          <w:bCs/>
        </w:rPr>
        <w:t>.</w:t>
      </w:r>
      <w:r w:rsidR="00CC2863">
        <w:t xml:space="preserve"> </w:t>
      </w:r>
      <w:r w:rsidR="007C14A4">
        <w:t>Summary of participant scores on the Modified Ashworth Scale</w:t>
      </w:r>
      <w:r w:rsidR="001E24E5">
        <w:t xml:space="preserve"> for the </w:t>
      </w:r>
      <w:proofErr w:type="spellStart"/>
      <w:r w:rsidR="001E24E5">
        <w:t>contralesional</w:t>
      </w:r>
      <w:proofErr w:type="spellEnd"/>
      <w:r w:rsidR="001E24E5">
        <w:t xml:space="preserve"> arm at each of the four time points</w:t>
      </w:r>
      <w:r w:rsidR="000C0FC7">
        <w:t>.</w:t>
      </w:r>
      <w:r w:rsidR="005B7EFF">
        <w:t xml:space="preserve"> Bracketed numbers represent the number of participants at each </w:t>
      </w:r>
      <w:r w:rsidR="00DF7B11">
        <w:t>score at each time point</w:t>
      </w:r>
      <w:r w:rsidR="0062080F">
        <w:t xml:space="preserve">. </w:t>
      </w:r>
      <w:r w:rsidR="004476D5">
        <w:t>Modified Ashworth Scale s</w:t>
      </w:r>
      <w:r w:rsidR="0062080F">
        <w:t>cores follow the following order in brackets: (</w:t>
      </w:r>
      <w:r w:rsidR="004476D5">
        <w:t>0, 1, 1+, 2, 3, 4).</w:t>
      </w:r>
    </w:p>
    <w:p w14:paraId="257A7EFD" w14:textId="2C3698E2" w:rsidR="002D3013" w:rsidRDefault="003927CA">
      <w:r>
        <w:t>M</w:t>
      </w:r>
      <w:r w:rsidR="001F6131">
        <w:t>odified Ashworth Scale was n</w:t>
      </w:r>
      <w:r>
        <w:t xml:space="preserve">ot collected for </w:t>
      </w:r>
      <w:r w:rsidR="00922922">
        <w:t>13</w:t>
      </w:r>
      <w:r>
        <w:t xml:space="preserve"> participants at </w:t>
      </w:r>
      <w:r w:rsidR="001F6131">
        <w:t>1-week post-stroke</w:t>
      </w:r>
      <w:r>
        <w:t xml:space="preserve">, </w:t>
      </w:r>
      <w:r w:rsidR="00195802">
        <w:t xml:space="preserve">7 participants at </w:t>
      </w:r>
      <w:r w:rsidR="001F6131">
        <w:t>6-weeks post-stroke</w:t>
      </w:r>
      <w:r w:rsidR="00195802">
        <w:t xml:space="preserve">, </w:t>
      </w:r>
      <w:r w:rsidR="001F6131">
        <w:t xml:space="preserve">9 participants at 12-weeks post-stroke, and </w:t>
      </w:r>
      <w:r w:rsidR="003D7101">
        <w:t>3 participants at 26-weeks post-stroke.</w:t>
      </w:r>
    </w:p>
    <w:sectPr w:rsidR="002D3013" w:rsidSect="00393E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DU0NTW3NDc0MjJR0lEKTi0uzszPAymwqAUAIjasxiwAAAA="/>
  </w:docVars>
  <w:rsids>
    <w:rsidRoot w:val="00393EB6"/>
    <w:rsid w:val="0003100D"/>
    <w:rsid w:val="000533B3"/>
    <w:rsid w:val="00090435"/>
    <w:rsid w:val="000C0FC7"/>
    <w:rsid w:val="001245F8"/>
    <w:rsid w:val="00126902"/>
    <w:rsid w:val="00162279"/>
    <w:rsid w:val="00195802"/>
    <w:rsid w:val="001A3C6C"/>
    <w:rsid w:val="001B0E35"/>
    <w:rsid w:val="001B5BC0"/>
    <w:rsid w:val="001C2E6D"/>
    <w:rsid w:val="001E2158"/>
    <w:rsid w:val="001E24E5"/>
    <w:rsid w:val="001F2AC7"/>
    <w:rsid w:val="001F6131"/>
    <w:rsid w:val="002220DA"/>
    <w:rsid w:val="0024254D"/>
    <w:rsid w:val="00243284"/>
    <w:rsid w:val="00243B97"/>
    <w:rsid w:val="00253557"/>
    <w:rsid w:val="00256397"/>
    <w:rsid w:val="00276750"/>
    <w:rsid w:val="00297A64"/>
    <w:rsid w:val="002B2198"/>
    <w:rsid w:val="002C1C2B"/>
    <w:rsid w:val="002C354F"/>
    <w:rsid w:val="002D3013"/>
    <w:rsid w:val="002E7F37"/>
    <w:rsid w:val="00320802"/>
    <w:rsid w:val="00362085"/>
    <w:rsid w:val="003763F6"/>
    <w:rsid w:val="003927CA"/>
    <w:rsid w:val="00393EB6"/>
    <w:rsid w:val="003D7101"/>
    <w:rsid w:val="00405A31"/>
    <w:rsid w:val="0040744B"/>
    <w:rsid w:val="00410AF4"/>
    <w:rsid w:val="00422D33"/>
    <w:rsid w:val="004476D5"/>
    <w:rsid w:val="00451359"/>
    <w:rsid w:val="00455C7D"/>
    <w:rsid w:val="00495CB5"/>
    <w:rsid w:val="004A2BE0"/>
    <w:rsid w:val="0053530D"/>
    <w:rsid w:val="00585739"/>
    <w:rsid w:val="0059662A"/>
    <w:rsid w:val="005A3AF4"/>
    <w:rsid w:val="005B7EFF"/>
    <w:rsid w:val="005D3E61"/>
    <w:rsid w:val="0062080F"/>
    <w:rsid w:val="006220F8"/>
    <w:rsid w:val="00626619"/>
    <w:rsid w:val="00627988"/>
    <w:rsid w:val="0064358B"/>
    <w:rsid w:val="0065036D"/>
    <w:rsid w:val="00651151"/>
    <w:rsid w:val="00682E06"/>
    <w:rsid w:val="00683797"/>
    <w:rsid w:val="006B1790"/>
    <w:rsid w:val="006B1DC1"/>
    <w:rsid w:val="006B362C"/>
    <w:rsid w:val="006C1F39"/>
    <w:rsid w:val="006C631C"/>
    <w:rsid w:val="006D4336"/>
    <w:rsid w:val="006E0DED"/>
    <w:rsid w:val="006E6F07"/>
    <w:rsid w:val="007357CC"/>
    <w:rsid w:val="007364B7"/>
    <w:rsid w:val="00782E88"/>
    <w:rsid w:val="007C14A4"/>
    <w:rsid w:val="007C408D"/>
    <w:rsid w:val="007D5419"/>
    <w:rsid w:val="007D5811"/>
    <w:rsid w:val="007E5BDD"/>
    <w:rsid w:val="00811ED9"/>
    <w:rsid w:val="00851E34"/>
    <w:rsid w:val="00877D54"/>
    <w:rsid w:val="00883E91"/>
    <w:rsid w:val="008B2999"/>
    <w:rsid w:val="008D24C5"/>
    <w:rsid w:val="008E34FB"/>
    <w:rsid w:val="008F1419"/>
    <w:rsid w:val="009042E4"/>
    <w:rsid w:val="00922922"/>
    <w:rsid w:val="0094578D"/>
    <w:rsid w:val="009C7A72"/>
    <w:rsid w:val="009D1E9F"/>
    <w:rsid w:val="00A05498"/>
    <w:rsid w:val="00A82E0C"/>
    <w:rsid w:val="00AA36A3"/>
    <w:rsid w:val="00AE4A66"/>
    <w:rsid w:val="00AF07AA"/>
    <w:rsid w:val="00AF241B"/>
    <w:rsid w:val="00B102DB"/>
    <w:rsid w:val="00B175FC"/>
    <w:rsid w:val="00B218B6"/>
    <w:rsid w:val="00B4226E"/>
    <w:rsid w:val="00B4588A"/>
    <w:rsid w:val="00B62494"/>
    <w:rsid w:val="00B8469B"/>
    <w:rsid w:val="00BA277B"/>
    <w:rsid w:val="00BB0BC1"/>
    <w:rsid w:val="00BD15D7"/>
    <w:rsid w:val="00BD622B"/>
    <w:rsid w:val="00BE3205"/>
    <w:rsid w:val="00BF7C26"/>
    <w:rsid w:val="00C06AC4"/>
    <w:rsid w:val="00C31E03"/>
    <w:rsid w:val="00C66104"/>
    <w:rsid w:val="00C83966"/>
    <w:rsid w:val="00CA1B9B"/>
    <w:rsid w:val="00CB6218"/>
    <w:rsid w:val="00CB76F8"/>
    <w:rsid w:val="00CC2863"/>
    <w:rsid w:val="00CD0C13"/>
    <w:rsid w:val="00CD1951"/>
    <w:rsid w:val="00D000BE"/>
    <w:rsid w:val="00D00B7F"/>
    <w:rsid w:val="00D1013C"/>
    <w:rsid w:val="00D11426"/>
    <w:rsid w:val="00D11A98"/>
    <w:rsid w:val="00D14C7A"/>
    <w:rsid w:val="00D51A99"/>
    <w:rsid w:val="00D62DFB"/>
    <w:rsid w:val="00D766DF"/>
    <w:rsid w:val="00DC7243"/>
    <w:rsid w:val="00DE363F"/>
    <w:rsid w:val="00DF3FCF"/>
    <w:rsid w:val="00DF58D4"/>
    <w:rsid w:val="00DF7B11"/>
    <w:rsid w:val="00E06E4B"/>
    <w:rsid w:val="00E11F5C"/>
    <w:rsid w:val="00E14513"/>
    <w:rsid w:val="00E16E4C"/>
    <w:rsid w:val="00E25C07"/>
    <w:rsid w:val="00E33BE8"/>
    <w:rsid w:val="00E44E13"/>
    <w:rsid w:val="00E5337C"/>
    <w:rsid w:val="00E56F7E"/>
    <w:rsid w:val="00E71F8F"/>
    <w:rsid w:val="00E84706"/>
    <w:rsid w:val="00E86DBB"/>
    <w:rsid w:val="00E90DF6"/>
    <w:rsid w:val="00EA0124"/>
    <w:rsid w:val="00EA03BF"/>
    <w:rsid w:val="00EB2830"/>
    <w:rsid w:val="00ED6312"/>
    <w:rsid w:val="00EE4818"/>
    <w:rsid w:val="00F03D35"/>
    <w:rsid w:val="00F375A9"/>
    <w:rsid w:val="00F55FF0"/>
    <w:rsid w:val="00F70A53"/>
    <w:rsid w:val="00F84039"/>
    <w:rsid w:val="00F94F2C"/>
    <w:rsid w:val="00FC07B8"/>
    <w:rsid w:val="00FC290F"/>
    <w:rsid w:val="00FC2F23"/>
    <w:rsid w:val="00FD7AE3"/>
    <w:rsid w:val="00FD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490B"/>
  <w15:chartTrackingRefBased/>
  <w15:docId w15:val="{8A1A4CD9-18D6-449C-A0FF-1B863538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24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Smith</dc:creator>
  <cp:keywords/>
  <dc:description/>
  <cp:lastModifiedBy>Indhumathi S Sukumar K</cp:lastModifiedBy>
  <cp:revision>31</cp:revision>
  <dcterms:created xsi:type="dcterms:W3CDTF">2023-07-19T20:40:00Z</dcterms:created>
  <dcterms:modified xsi:type="dcterms:W3CDTF">2023-08-05T02:15:00Z</dcterms:modified>
</cp:coreProperties>
</file>